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8B" w:rsidRPr="003F2C3D" w:rsidRDefault="00FE4D8B" w:rsidP="00FE4D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F2C3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3F2C3D">
        <w:rPr>
          <w:rFonts w:ascii="Times New Roman" w:hAnsi="Times New Roman" w:cs="Times New Roman"/>
          <w:b/>
          <w:sz w:val="24"/>
          <w:szCs w:val="24"/>
        </w:rPr>
        <w:t xml:space="preserve">  List of upregulated </w:t>
      </w:r>
      <w:proofErr w:type="spellStart"/>
      <w:proofErr w:type="gramStart"/>
      <w:r w:rsidRPr="003F2C3D">
        <w:rPr>
          <w:rFonts w:ascii="Times New Roman" w:hAnsi="Times New Roman" w:cs="Times New Roman"/>
          <w:b/>
          <w:sz w:val="24"/>
          <w:szCs w:val="24"/>
        </w:rPr>
        <w:t>abc</w:t>
      </w:r>
      <w:proofErr w:type="spellEnd"/>
      <w:proofErr w:type="gramEnd"/>
      <w:r w:rsidRPr="003F2C3D">
        <w:rPr>
          <w:rFonts w:ascii="Times New Roman" w:hAnsi="Times New Roman" w:cs="Times New Roman"/>
          <w:b/>
          <w:sz w:val="24"/>
          <w:szCs w:val="24"/>
        </w:rPr>
        <w:t xml:space="preserve"> transporter genes unique to </w:t>
      </w:r>
      <w:r w:rsidRPr="003F2C3D">
        <w:rPr>
          <w:rFonts w:ascii="Times New Roman" w:hAnsi="Times New Roman" w:cs="Times New Roman"/>
          <w:b/>
          <w:i/>
          <w:sz w:val="24"/>
          <w:szCs w:val="24"/>
        </w:rPr>
        <w:t>Staphylococcus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sp. in response to salt stress</w:t>
      </w:r>
    </w:p>
    <w:tbl>
      <w:tblPr>
        <w:tblW w:w="15283" w:type="dxa"/>
        <w:jc w:val="center"/>
        <w:tblInd w:w="6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"/>
        <w:gridCol w:w="1890"/>
        <w:gridCol w:w="1890"/>
        <w:gridCol w:w="1170"/>
        <w:gridCol w:w="1260"/>
        <w:gridCol w:w="1260"/>
        <w:gridCol w:w="1350"/>
        <w:gridCol w:w="1170"/>
        <w:gridCol w:w="1080"/>
        <w:gridCol w:w="1170"/>
        <w:gridCol w:w="1068"/>
        <w:gridCol w:w="1448"/>
      </w:tblGrid>
      <w:tr w:rsidR="00FE4D8B" w:rsidRPr="00BB6E3F" w:rsidTr="00BE5A91">
        <w:trPr>
          <w:trHeight w:val="538"/>
          <w:jc w:val="center"/>
        </w:trPr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. n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ene ID 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al a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not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l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g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t a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milar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ignment Length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Similar to Functional Target Genes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  <w:tcBorders>
              <w:top w:val="single" w:sz="4" w:space="0" w:color="auto"/>
            </w:tcBorders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19400891|gb|EFV89110.1|hydrophobic membrane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rM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transport family protei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bc3</w:t>
            </w:r>
          </w:p>
          <w:p w:rsidR="00FE4D8B" w:rsidRPr="00BB6E3F" w:rsidRDefault="00FE4D8B" w:rsidP="00BE5A9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V891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E-02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232221|gb|EHM73228.1|ABC transporter transmembrane regio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v17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322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9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57866080|ref|YP_187695.1|ABC transporter perme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permea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bc13p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18769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E-05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57866202|ref|YP_187842.1|ABC transporter substrate-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ternary amine uptake transporter substrate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HMPREF1110_03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1878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E-05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6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231674|gb|EHM72701.1|ABC transporter, solute-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TCCBUS3UF1_151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27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E-0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231263|gb|EHM72319.1|ABC transporter, substrate-binding protein, family 3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trate-binding family 3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ECBG_003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23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E-0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9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51796365|ref|YP_003011096.1|ABC transporter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yoj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301109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E-0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289661772|ref|ZP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_06483353.1|ABC transporter ATP-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lastRenderedPageBreak/>
              <w:t>yoj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648335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E-0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3420540|ref|ZP_09308632.1|ABC transporter ATPase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930863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51809720|ref|ZP_04824193.1|ABC superfamily ATP binding cassette transporter, ABC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family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l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82419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E-05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74320982|ref|YP_005074111.1|unnamed protein product </w:t>
            </w:r>
          </w:p>
        </w:tc>
        <w:tc>
          <w:tcPr>
            <w:tcW w:w="1890" w:type="dxa"/>
            <w:shd w:val="clear" w:color="auto" w:fill="auto"/>
            <w:noWrap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like protein 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VMR1</w:t>
            </w:r>
          </w:p>
        </w:tc>
        <w:tc>
          <w:tcPr>
            <w:tcW w:w="1260" w:type="dxa"/>
            <w:shd w:val="clear" w:color="auto" w:fill="auto"/>
            <w:noWrap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100</w:t>
            </w:r>
          </w:p>
        </w:tc>
        <w:tc>
          <w:tcPr>
            <w:tcW w:w="1260" w:type="dxa"/>
            <w:shd w:val="clear" w:color="auto" w:fill="auto"/>
            <w:noWrap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T57888</w:t>
            </w:r>
          </w:p>
        </w:tc>
        <w:tc>
          <w:tcPr>
            <w:tcW w:w="1350" w:type="dxa"/>
            <w:shd w:val="clear" w:color="auto" w:fill="auto"/>
            <w:noWrap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1170" w:type="dxa"/>
            <w:shd w:val="clear" w:color="auto" w:fill="auto"/>
            <w:noWrap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8" w:type="dxa"/>
            <w:shd w:val="clear" w:color="auto" w:fill="auto"/>
            <w:noWrap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45021646|ref|ZP_08785259.1|ABC transporter perme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permease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v17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87852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57866884|ref|YP_188561.1|hypothetical protein SERP0983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permease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v17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18856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0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88918620|ref|ZP_06412969.1|ABC transporter related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related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gsiA_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641296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114327930|ref|YP_745087.1|unnamed protein product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substrate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yesO_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7450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74395053|gb|EHQ66327.1|ABC transporter transmembrane regio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transmembrane regio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CFIO01_033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Q6632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7467330|ref|NP_763967.1|teichoic acid biosynthesis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bc-2 type transporter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GLRG_09770</w:t>
            </w:r>
          </w:p>
          <w:p w:rsidR="00FE4D8B" w:rsidRPr="00BB6E3F" w:rsidRDefault="00FE4D8B" w:rsidP="00BE5A9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7639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0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61407097|ref|YP_003243338.1|ABC transporter-like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obactin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family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HMPREF0798_015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324333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E-0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39989589|ref|ZP_04710253.1|putative ABC transporter ATPase and permease component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ketoreductase</w:t>
            </w:r>
            <w:proofErr w:type="spellEnd"/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yvgN_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1025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E-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13632859|gb|EFR99809.1|amino acid ABC transporter, permease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 acid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permea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yecS_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R998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E-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1056326|gb|AEV95130.1|Amino acid ABC transporter, permease/substrate-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 acid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permea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trate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gltJ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V951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72270247|ref|ZP_09506295.1|putative ATP-binding component of ABC transporter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binding component of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bc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950629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42243057|ref|ZP_04797502.1|ABC superfamily ATP binding cassette transporter, membrane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cterial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rt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75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E-06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9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73498518|ref|ZP_09589027.1|nickel ABC transporter, permease subunit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ikB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binding-protein-dependent transport system inner membrane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mponent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lastRenderedPageBreak/>
              <w:t>nikB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958902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-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57866871|ref|YP_188555.1|branched-chain amino acid ABC transporter substrate-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ed-chain amino acid transport system ii carrier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rnQ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18855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E-07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7467140|ref|NP_763777.1|glycine betaine/carnitine/choline ABC transporter ATP-binding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C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l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B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76377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E-0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4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42242381|ref|ZP_04796826.1|ABC superfamily ATP binding cassette transporter, membrane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balt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permea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cbiQ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682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E-0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71966885|ref|YP_003341081.1|unnamed protein product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dehydratase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MAR_40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334108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157737350|ref|YP_001490033.1|iron compound ABC transporter, perme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p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ssociated protein cas1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ygbT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14900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E-0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58445628|ref|ZP_05693808.1|ABC transporter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methionine transport system permease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et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56938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E-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116669747|ref|YP_830680.1|unnamed protein product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peptid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substrate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dpp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83068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230108|gb|EHM71226.1|efflux ABC transporter,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ermease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efflux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permea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acB_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122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E-0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225081|gb|EHM66334.1|ferrichrome ABC transporter, ATP-binding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uC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chrom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fhu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6633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E-04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16080434|ref|NP_391261.1|glycine betaine/carnitine/choline/chol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protectant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binding lipo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carnitin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line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C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39126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E-00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23359089|ref|YP_004225485.1|phosphate ABC transporter ATPase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e-uridine preferring nucleoside hydrolase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SF113_2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422548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225051|gb|EHM66304.1|iron chelate uptake ABC transporter,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CT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, permease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on chelate uptak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permeaseprotein</w:t>
            </w:r>
            <w:proofErr w:type="spellEnd"/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ir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663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E-0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42241996|ref|ZP_04796441.1|ABC superfamily ATP binding cassette transporter, 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ganes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substrate-binding lipo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479644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.6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232243|gb|EHM73250.1|metal ion ABC transporter, permease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anese iron transport system permease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it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32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-0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165918414|ref|ZP_02218500.1|D-methionine ABC transporter, ATP-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inding protei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ethionine transport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etN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2218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71908396|ref|YP_285983.1|molybdate ABC transporter perme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ybdate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ner membrane subunit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od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2859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E-0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19400648|gb|EFV88873.1|modA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ybdateabcperiplasmicmolybd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od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V888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-0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29731217|gb|EGG67587.1|molybdate ABC transporter, permease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ybdateabcpermea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odB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675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-0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5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17152696|ref|YP_004120744.1|nickel ABC transporter substrate-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ckel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substrate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ik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41207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02532457|ref|ZP_07284799.1|nitrate ABC transporter, perme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at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permease</w:t>
            </w:r>
            <w:proofErr w:type="spellEnd"/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RSWK_018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72847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82875516|ref|ZP_06284387.1|putative oligopeptide ABC transporter, permease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C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eabcpermea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pB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62843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E-0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27438710|dbj|BAK15075.1|ABC-type oligopeptide transport system, ATPase component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e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miF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1507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811626|gb|AEW99841.1|oligopeptide/dipeptide ABC transporter, ATPase subunit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ase caspase catalytic subunit p20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fum_05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W9984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E-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19400396|gb|EFV88630.1|phosphate/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i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phosphonate ABC transporter, periplasmic 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at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itephosphonateabcperiplasmi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hn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V886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0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291298064|ref|YP_003509342.1|ABC transporter-like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or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zra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35093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E-0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59683203|ref|ZP_09253204.1|ABC transporter perme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 threonine protein kinase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knB</w:t>
            </w:r>
            <w:proofErr w:type="spellEnd"/>
          </w:p>
          <w:p w:rsidR="00FE4D8B" w:rsidRPr="00BB6E3F" w:rsidRDefault="00FE4D8B" w:rsidP="00BE5A9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92532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E-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231674|gb|EHM72701.1|ABC transporter, solute-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putrescine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family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cassette 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o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727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E-0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19891892|ref|YP_004148767.1|hypothetical protein SPSINT_0602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substrate-binding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ypd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41487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E-0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365225076|gb|EHM66329.1|ABC transporter, ATP-binding protein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ichoic acids export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subunit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tagH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M6632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0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4D8B" w:rsidRPr="00BB6E3F" w:rsidTr="00BE5A91">
        <w:trPr>
          <w:trHeight w:val="430"/>
          <w:jc w:val="center"/>
        </w:trPr>
        <w:tc>
          <w:tcPr>
            <w:tcW w:w="527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9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57415095|ref|YP_004926831.1|iron ABC transporter permea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 system permease protein</w:t>
            </w:r>
          </w:p>
        </w:tc>
        <w:tc>
          <w:tcPr>
            <w:tcW w:w="1170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ir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00492683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-0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8" w:type="dxa"/>
          </w:tcPr>
          <w:p w:rsidR="00FE4D8B" w:rsidRPr="00BB6E3F" w:rsidRDefault="00FE4D8B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217BE3" w:rsidRDefault="00217BE3">
      <w:bookmarkStart w:id="0" w:name="_GoBack"/>
      <w:bookmarkEnd w:id="0"/>
    </w:p>
    <w:sectPr w:rsidR="00217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C"/>
    <w:rsid w:val="00217BE3"/>
    <w:rsid w:val="006621CC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2</Words>
  <Characters>770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0T01:45:00Z</dcterms:created>
  <dcterms:modified xsi:type="dcterms:W3CDTF">2020-01-20T01:45:00Z</dcterms:modified>
</cp:coreProperties>
</file>